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E264" w14:textId="77777777" w:rsidR="00F451BC" w:rsidRPr="00427495" w:rsidRDefault="00F451BC" w:rsidP="00F451BC">
      <w:pPr>
        <w:spacing w:line="360" w:lineRule="auto"/>
        <w:rPr>
          <w:rFonts w:ascii="Arial" w:hAnsi="Arial" w:cs="Arial"/>
          <w:b/>
          <w:bCs/>
        </w:rPr>
      </w:pPr>
      <w:r w:rsidRPr="20DAD86F">
        <w:rPr>
          <w:rFonts w:ascii="Arial" w:hAnsi="Arial" w:cs="Arial"/>
          <w:b/>
          <w:bCs/>
        </w:rPr>
        <w:t xml:space="preserve">Supplemental </w:t>
      </w:r>
      <w:r w:rsidRPr="0042749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427495">
        <w:rPr>
          <w:rFonts w:ascii="Arial" w:hAnsi="Arial" w:cs="Arial"/>
          <w:b/>
          <w:bCs/>
        </w:rPr>
        <w:t>. TRCN shRNA numbers</w:t>
      </w:r>
    </w:p>
    <w:p w14:paraId="197CC72F" w14:textId="77777777" w:rsidR="00F451BC" w:rsidRDefault="00F451BC" w:rsidP="00F451BC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hControl</w:t>
      </w:r>
      <w:proofErr w:type="spellEnd"/>
      <w:r>
        <w:rPr>
          <w:rFonts w:ascii="Arial" w:hAnsi="Arial" w:cs="Arial"/>
        </w:rPr>
        <w:t xml:space="preserve">, pLKO.1, </w:t>
      </w:r>
      <w:proofErr w:type="gramStart"/>
      <w:r w:rsidRPr="00C91116">
        <w:rPr>
          <w:rFonts w:ascii="Arial" w:hAnsi="Arial" w:cs="Arial"/>
        </w:rPr>
        <w:t>RRID:Addgene</w:t>
      </w:r>
      <w:proofErr w:type="gramEnd"/>
      <w:r w:rsidRPr="00C91116">
        <w:rPr>
          <w:rFonts w:ascii="Arial" w:hAnsi="Arial" w:cs="Arial"/>
        </w:rPr>
        <w:t>_8453</w:t>
      </w:r>
    </w:p>
    <w:p w14:paraId="62F21A08" w14:textId="77777777" w:rsidR="00F451BC" w:rsidRDefault="00F451BC" w:rsidP="00F451B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hTDO2, pLKO.1-shTDO2, </w:t>
      </w:r>
      <w:r w:rsidRPr="00427495">
        <w:rPr>
          <w:rFonts w:ascii="Arial" w:hAnsi="Arial" w:cs="Arial"/>
        </w:rPr>
        <w:t>TRCN0000434265</w:t>
      </w:r>
    </w:p>
    <w:p w14:paraId="7CDD9B70" w14:textId="77777777" w:rsidR="00F451BC" w:rsidRDefault="00F451BC" w:rsidP="00F451B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hIDO1, pLKO.1-shIDO1, </w:t>
      </w:r>
      <w:r w:rsidRPr="00427495">
        <w:rPr>
          <w:rFonts w:ascii="Arial" w:hAnsi="Arial" w:cs="Arial"/>
        </w:rPr>
        <w:t>TRCN0000056744</w:t>
      </w:r>
    </w:p>
    <w:p w14:paraId="2D29800A" w14:textId="77C02F44" w:rsidR="00F451BC" w:rsidRDefault="00F451BC" w:rsidP="00F451BC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hAHR</w:t>
      </w:r>
      <w:proofErr w:type="spellEnd"/>
      <w:r>
        <w:rPr>
          <w:rFonts w:ascii="Arial" w:hAnsi="Arial" w:cs="Arial"/>
        </w:rPr>
        <w:t xml:space="preserve">, pLKO.1-shAHR, </w:t>
      </w:r>
      <w:r w:rsidRPr="00427495">
        <w:rPr>
          <w:rFonts w:ascii="Arial" w:hAnsi="Arial" w:cs="Arial"/>
        </w:rPr>
        <w:t>TRCN00002452</w:t>
      </w:r>
    </w:p>
    <w:p w14:paraId="1BDA5059" w14:textId="77777777" w:rsidR="009F2D5D" w:rsidRDefault="009F2D5D"/>
    <w:sectPr w:rsidR="009F2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BC"/>
    <w:rsid w:val="009F2D5D"/>
    <w:rsid w:val="00F4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5EC3"/>
  <w15:chartTrackingRefBased/>
  <w15:docId w15:val="{EB1A6B85-75F1-4CF6-9DB9-407559D4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1B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1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1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1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1B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1B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1B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1B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1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1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1B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1B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4T22:54:00Z</dcterms:created>
  <dcterms:modified xsi:type="dcterms:W3CDTF">2024-03-04T22:55:00Z</dcterms:modified>
</cp:coreProperties>
</file>